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078B2" w14:textId="77777777" w:rsidR="00BA5EC9" w:rsidRDefault="00BA5EC9" w:rsidP="00BA5EC9">
      <w:pPr>
        <w:rPr>
          <w:rFonts w:ascii="Times New Roman" w:hAnsi="Times New Roman" w:cs="Times New Roman"/>
          <w:sz w:val="24"/>
          <w:szCs w:val="24"/>
        </w:rPr>
      </w:pPr>
      <w:r w:rsidRPr="003C14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8D089E" wp14:editId="07906D4B">
            <wp:extent cx="6096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630B79" w14:textId="77777777" w:rsidR="00BA5EC9" w:rsidRDefault="00BA5EC9" w:rsidP="00BA5EC9">
      <w:r w:rsidRPr="001B2E0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7911">
        <w:rPr>
          <w:rFonts w:ascii="Times New Roman" w:hAnsi="Times New Roman" w:cs="Times New Roman"/>
          <w:sz w:val="24"/>
          <w:szCs w:val="24"/>
        </w:rPr>
        <w:t>Schematic of extensions to model by Borquez et al.  Red shaded compartments display HIV disease progression and recruitment onto ART; orange shaded compartments display recruitment onto/off opioid agonist therapy; blue shaded compartments display movement between incarcerated states.</w:t>
      </w:r>
    </w:p>
    <w:p w14:paraId="12BBED63" w14:textId="77777777" w:rsidR="00BA5EC9" w:rsidRDefault="00BA5EC9" w:rsidP="00BA5EC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A5EC9" w:rsidSect="00BA5E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EC9"/>
    <w:rsid w:val="008B3B62"/>
    <w:rsid w:val="008B6E41"/>
    <w:rsid w:val="0093075A"/>
    <w:rsid w:val="009A0D62"/>
    <w:rsid w:val="00BA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F5562"/>
  <w15:chartTrackingRefBased/>
  <w15:docId w15:val="{249227F9-D426-47B8-BE16-86906919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E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1</cp:revision>
  <dcterms:created xsi:type="dcterms:W3CDTF">2020-02-24T20:31:00Z</dcterms:created>
  <dcterms:modified xsi:type="dcterms:W3CDTF">2020-02-24T20:32:00Z</dcterms:modified>
</cp:coreProperties>
</file>